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51549694" w14:textId="77777777" w:rsidR="00D76A03" w:rsidRDefault="00D76A03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575B0D71" w14:textId="014BBB14" w:rsidR="0064658B" w:rsidRPr="0088615C" w:rsidRDefault="0064658B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2 Fig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="0055483E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One-way sensitivity analysis of </w:t>
      </w:r>
      <w:r w:rsidR="00A9465F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disability-adjusted life years (DALYs) of snakebite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</w:p>
    <w:p w14:paraId="18AEA58B" w14:textId="116CC742" w:rsidR="0064658B" w:rsidRPr="00963B82" w:rsidRDefault="00B8599C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524FC9B" wp14:editId="6FC60681">
            <wp:extent cx="5727700" cy="216673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17"/>
                    <a:stretch/>
                  </pic:blipFill>
                  <pic:spPr bwMode="auto">
                    <a:xfrm>
                      <a:off x="0" y="0"/>
                      <a:ext cx="5727700" cy="2166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D6856" w14:textId="191000BF" w:rsidR="0064658B" w:rsidRPr="00963B82" w:rsidRDefault="00B8599C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5F95B7B" wp14:editId="319CD19E">
            <wp:extent cx="5727700" cy="26835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05"/>
                    <a:stretch/>
                  </pic:blipFill>
                  <pic:spPr bwMode="auto">
                    <a:xfrm>
                      <a:off x="0" y="0"/>
                      <a:ext cx="5727700" cy="2683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99E66" w14:textId="3BD028BD" w:rsidR="0064658B" w:rsidRPr="00963B82" w:rsidRDefault="00C326BD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BB7BFAA" wp14:editId="2CFF7FD6">
            <wp:extent cx="5727700" cy="2703444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05"/>
                    <a:stretch/>
                  </pic:blipFill>
                  <pic:spPr bwMode="auto">
                    <a:xfrm>
                      <a:off x="0" y="0"/>
                      <a:ext cx="5727700" cy="2703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FE801" w14:textId="59B772B1" w:rsidR="00C326BD" w:rsidRPr="00963B82" w:rsidRDefault="00C326BD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6DB7CA36" wp14:editId="5FAB7E60">
            <wp:extent cx="5727700" cy="1892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5067" w14:textId="690C2BE1" w:rsidR="00C326BD" w:rsidRPr="00963B82" w:rsidRDefault="002F4428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2FC5811" wp14:editId="7A8D57E9">
            <wp:extent cx="5727700" cy="2017643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4"/>
                    <a:stretch/>
                  </pic:blipFill>
                  <pic:spPr bwMode="auto">
                    <a:xfrm>
                      <a:off x="0" y="0"/>
                      <a:ext cx="5727700" cy="2017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90FE1" w14:textId="13324B68" w:rsidR="00C326BD" w:rsidRPr="00963B82" w:rsidRDefault="002F4428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B839A2B" wp14:editId="148608C0">
            <wp:extent cx="5727700" cy="27833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03"/>
                    <a:stretch/>
                  </pic:blipFill>
                  <pic:spPr bwMode="auto">
                    <a:xfrm>
                      <a:off x="0" y="0"/>
                      <a:ext cx="5727700" cy="2783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B699F" w14:textId="6F50863A" w:rsidR="00BB7FCC" w:rsidRPr="007D4644" w:rsidRDefault="00E3403F" w:rsidP="00C0302E">
      <w:pPr>
        <w:rPr>
          <w:rFonts w:ascii="Times New Roman" w:hAnsi="Times New Roman" w:cs="Times New Roman"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04323154" wp14:editId="6F77EBE3">
            <wp:extent cx="5727700" cy="241681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7FCC" w:rsidRPr="007D4644" w:rsidSect="002D29C1">
      <w:footerReference w:type="even" r:id="rId14"/>
      <w:footerReference w:type="default" r:id="rId15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0DFC5" w14:textId="77777777" w:rsidR="00C67C8B" w:rsidRDefault="00C67C8B" w:rsidP="00E82EB4">
      <w:r>
        <w:separator/>
      </w:r>
    </w:p>
  </w:endnote>
  <w:endnote w:type="continuationSeparator" w:id="0">
    <w:p w14:paraId="08CDC00D" w14:textId="77777777" w:rsidR="00C67C8B" w:rsidRDefault="00C67C8B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D0688" w14:textId="77777777" w:rsidR="00C67C8B" w:rsidRDefault="00C67C8B" w:rsidP="00E82EB4">
      <w:r>
        <w:separator/>
      </w:r>
    </w:p>
  </w:footnote>
  <w:footnote w:type="continuationSeparator" w:id="0">
    <w:p w14:paraId="44FF7D49" w14:textId="77777777" w:rsidR="00C67C8B" w:rsidRDefault="00C67C8B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2A2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36813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612D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4644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C7CC0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485"/>
    <w:rsid w:val="00B22AB5"/>
    <w:rsid w:val="00B327E1"/>
    <w:rsid w:val="00B33562"/>
    <w:rsid w:val="00B351DA"/>
    <w:rsid w:val="00B45CCB"/>
    <w:rsid w:val="00B515A1"/>
    <w:rsid w:val="00B55802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8B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6A03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8</TotalTime>
  <Pages>3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51</cp:revision>
  <dcterms:created xsi:type="dcterms:W3CDTF">2022-06-28T20:04:00Z</dcterms:created>
  <dcterms:modified xsi:type="dcterms:W3CDTF">2022-09-05T18:56:00Z</dcterms:modified>
</cp:coreProperties>
</file>